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>Table S1. The QUOROM Statement Checklist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11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091"/>
        <w:gridCol w:w="5181"/>
        <w:gridCol w:w="1416"/>
        <w:gridCol w:w="1123"/>
      </w:tblGrid>
      <w:tr>
        <w:trPr>
          <w:trHeight w:val="255" w:hRule="atLeast"/>
        </w:trPr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ding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ubheading</w:t>
            </w:r>
          </w:p>
        </w:tc>
        <w:tc>
          <w:tcPr>
            <w:tcW w:w="51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ptor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eported? (Y/N) 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ge Number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y the report as a meta-analysis [or systematic review] of RCT's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20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 a structured format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be</w:t>
            </w:r>
          </w:p>
        </w:tc>
        <w:tc>
          <w:tcPr>
            <w:tcW w:w="14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s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clinical question explicitly</w:t>
            </w:r>
          </w:p>
        </w:tc>
        <w:tc>
          <w:tcPr>
            <w:tcW w:w="1416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Sources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databases (ie. list) and other information sources</w:t>
            </w:r>
          </w:p>
        </w:tc>
        <w:tc>
          <w:tcPr>
            <w:tcW w:w="14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9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iew methods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selection criteria (ie. Population, intervention, outcome, and study design): methods of validity assessment, data abstraction, and study characteristics, and quantitative data synthesis in sufficient detail to permit replication</w:t>
            </w:r>
          </w:p>
        </w:tc>
        <w:tc>
          <w:tcPr>
            <w:tcW w:w="14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ults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cteristics of the RCTs included and excluded; qualitative and quantitative findings (ie. Point estimates and confidence intervals); and subgroup analyses</w:t>
            </w:r>
          </w:p>
        </w:tc>
        <w:tc>
          <w:tcPr>
            <w:tcW w:w="14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lusion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main results</w:t>
            </w:r>
          </w:p>
        </w:tc>
        <w:tc>
          <w:tcPr>
            <w:tcW w:w="14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escribe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roduction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explicit clinical problem, biological rationale for the intervention, and rationale for review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8"/>
          <w:szCs w:val="28"/>
        </w:rPr>
        <w:t>Table S1. The QUORUM Statement Checklist (continued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11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091"/>
        <w:gridCol w:w="5181"/>
        <w:gridCol w:w="1416"/>
        <w:gridCol w:w="1123"/>
      </w:tblGrid>
      <w:tr>
        <w:trPr>
          <w:trHeight w:val="49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arching</w:t>
            </w:r>
          </w:p>
        </w:tc>
        <w:tc>
          <w:tcPr>
            <w:tcW w:w="51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information sources, in detail (eg. Databases, registers, personal files, expert informants, agencies, hand-searching), and any restrictions (years considered, publication status, language of publication)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-8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lection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inclusion and exclusion criteria (defining population, intervention, principal outcomes, and study design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 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9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idity assessment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criteria and process used (eg. Masked conditions, quality assessment, and their findings)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a abstraction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rocess or processes used (eg. Completed independently, in duplicate)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characteristics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type of study design, participants' characteristics, details of intervention, outcome definitions, &amp;c, and how clinical heterogeneity was assessed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0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0" w:hRule="atLeast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ative data synthesis</w:t>
            </w:r>
          </w:p>
        </w:tc>
        <w:tc>
          <w:tcPr>
            <w:tcW w:w="51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principal measures of effect (eg. Relative risk), method of combining results (statistical testing and confidence intervals), handling of missing data; how statistical heterogeneity was assessed, a rationale for any a-priori sensitivity and subgroup analyses; and any assessment of publication bias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12</w:t>
            </w:r>
          </w:p>
        </w:tc>
      </w:tr>
    </w:tbl>
    <w:p>
      <w:pPr>
        <w:pStyle w:val="Normal"/>
        <w:rPr/>
      </w:pPr>
      <w:r>
        <w:br w:type="page"/>
      </w:r>
      <w:r>
        <w:rPr>
          <w:b/>
          <w:sz w:val="28"/>
          <w:szCs w:val="28"/>
        </w:rPr>
        <w:t>Table S1. The QUORUM Statement Checklist (continued)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119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2091"/>
        <w:gridCol w:w="5181"/>
        <w:gridCol w:w="1416"/>
        <w:gridCol w:w="1123"/>
      </w:tblGrid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209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flow</w:t>
            </w:r>
          </w:p>
        </w:tc>
        <w:tc>
          <w:tcPr>
            <w:tcW w:w="518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vide a meta-analysis profile summarizing trial flow (see figure)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12 (+ Figure 1)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characteristics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descriptive data for each trial (eg. Age, sample size, intervention, dose, duration, follow-up period)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2-13 (+ Table 1)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0" w:hRule="atLeast"/>
        </w:trPr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antitative data synthesis</w:t>
            </w:r>
          </w:p>
        </w:tc>
        <w:tc>
          <w:tcPr>
            <w:tcW w:w="51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ort agreement on the selection and validity assessment; present simple summary results (for each treatment group in each trial, for each primary outcome); present data needed to calculate effect sizes and confidence intervals in intention-to-treat analyses (eg 2X2 tables of counts, means and SDs, proportions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3-14 (+ Table 2&amp;3 + Figure 2)</w:t>
            </w:r>
          </w:p>
        </w:tc>
      </w:tr>
      <w:tr>
        <w:trPr>
          <w:trHeight w:val="25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209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18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mmarize key findings; discuss clinical inferences based on internal and external validity; interpret the results in light of the totality of available evidence; describe potential biases in the review process (eg. Publication bias); and suggest a future research agend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1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-17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-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893" w:right="792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9T23:16:00Z</dcterms:created>
  <dc:creator>Michael Allan</dc:creator>
  <dc:description/>
  <cp:keywords/>
  <dc:language>en-US</dc:language>
  <cp:lastModifiedBy>Mike Allan</cp:lastModifiedBy>
  <dcterms:modified xsi:type="dcterms:W3CDTF">2007-04-02T23:10:00Z</dcterms:modified>
  <cp:revision>9</cp:revision>
  <dc:subject/>
  <dc:title>Improving the quality of reports of meta-analyses of randomized controlled trials: the QUORUM statement checklist</dc:title>
</cp:coreProperties>
</file>